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Style w:val="aff5"/>
        <w:tblpPr w:leftFromText="180" w:rightFromText="180" w:vertAnchor="text" w:horzAnchor="margin" w:tblpY="287"/>
        <w:tblOverlap w:val="never"/>
        <w:tblW w:w="9418" w:type="dxa"/>
        <w:tblLayout w:type="fixed"/>
        <w:tblLook w:val="04A0" w:firstRow="1" w:lastRow="0" w:firstColumn="1" w:lastColumn="0" w:noHBand="0" w:noVBand="1"/>
      </w:tblPr>
      <w:tblGrid>
        <w:gridCol w:w="3420"/>
        <w:gridCol w:w="377"/>
        <w:gridCol w:w="842"/>
        <w:gridCol w:w="379"/>
        <w:gridCol w:w="939"/>
        <w:gridCol w:w="379"/>
        <w:gridCol w:w="379"/>
        <w:gridCol w:w="731"/>
        <w:gridCol w:w="379"/>
        <w:gridCol w:w="832"/>
        <w:gridCol w:w="379"/>
        <w:gridCol w:w="382"/>
      </w:tblGrid>
      <w:tr w:rsidR="000D5380" w:rsidRPr="000D5380" w14:paraId="03B54971" w14:textId="77777777" w:rsidTr="000D5380">
        <w:trPr>
          <w:trHeight w:val="96"/>
        </w:trPr>
        <w:tc>
          <w:tcPr>
            <w:tcW w:w="9418" w:type="dxa"/>
            <w:gridSpan w:val="1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EECE1" w:themeFill="background2"/>
          </w:tcPr>
          <w:p w14:paraId="434686FC" w14:textId="77777777" w:rsidR="000D5380" w:rsidRPr="000D5380" w:rsidRDefault="000D5380" w:rsidP="000D5380">
            <w:pPr>
              <w:spacing w:before="80" w:after="0" w:line="36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0D5380">
              <w:rPr>
                <w:rFonts w:cs="Times New Roman"/>
                <w:b/>
                <w:bCs/>
                <w:sz w:val="21"/>
                <w:szCs w:val="21"/>
              </w:rPr>
              <w:t xml:space="preserve">Supplementary </w:t>
            </w:r>
            <w:r w:rsidRPr="000D5380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T</w:t>
            </w:r>
            <w:r w:rsidRPr="000D5380">
              <w:rPr>
                <w:rFonts w:cs="Times New Roman"/>
                <w:b/>
                <w:bCs/>
                <w:sz w:val="21"/>
                <w:szCs w:val="21"/>
              </w:rPr>
              <w:t xml:space="preserve">able </w:t>
            </w:r>
            <w:r w:rsidRPr="000D5380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1</w:t>
            </w:r>
            <w:r w:rsidRPr="000D5380">
              <w:rPr>
                <w:rFonts w:cs="Times New Roman"/>
                <w:b/>
                <w:bCs/>
                <w:sz w:val="21"/>
                <w:szCs w:val="21"/>
              </w:rPr>
              <w:t>.</w:t>
            </w:r>
            <w:r w:rsidRPr="000D5380">
              <w:rPr>
                <w:rFonts w:cs="Times New Roman"/>
                <w:sz w:val="21"/>
                <w:szCs w:val="21"/>
              </w:rPr>
              <w:t xml:space="preserve"> </w:t>
            </w:r>
            <w:r w:rsidRPr="000D5380">
              <w:rPr>
                <w:rFonts w:cs="Times New Roman"/>
                <w:b/>
                <w:bCs/>
                <w:sz w:val="21"/>
                <w:szCs w:val="21"/>
              </w:rPr>
              <w:t xml:space="preserve">Enrolled patient characteristics (TCGA, </w:t>
            </w:r>
            <w:r w:rsidRPr="000D5380">
              <w:rPr>
                <w:rFonts w:cs="Times New Roman"/>
                <w:b/>
                <w:bCs/>
                <w:i/>
                <w:sz w:val="21"/>
                <w:szCs w:val="21"/>
              </w:rPr>
              <w:t>n</w:t>
            </w:r>
            <w:r w:rsidRPr="000D5380">
              <w:rPr>
                <w:rFonts w:cs="Times New Roman"/>
                <w:b/>
                <w:bCs/>
                <w:sz w:val="21"/>
                <w:szCs w:val="21"/>
              </w:rPr>
              <w:t>=</w:t>
            </w:r>
            <w:r w:rsidRPr="000D5380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451</w:t>
            </w:r>
            <w:r w:rsidRPr="000D5380">
              <w:rPr>
                <w:rFonts w:cs="Times New Roman"/>
                <w:b/>
                <w:bCs/>
                <w:sz w:val="21"/>
                <w:szCs w:val="21"/>
              </w:rPr>
              <w:t>; YJSHC</w:t>
            </w:r>
            <w:r w:rsidRPr="000D5380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，</w:t>
            </w:r>
            <w:r w:rsidRPr="000D5380">
              <w:rPr>
                <w:rFonts w:cs="Times New Roman"/>
                <w:b/>
                <w:bCs/>
                <w:sz w:val="21"/>
                <w:szCs w:val="21"/>
              </w:rPr>
              <w:t xml:space="preserve"> </w:t>
            </w:r>
            <w:r w:rsidRPr="000D5380">
              <w:rPr>
                <w:rFonts w:cs="Times New Roman"/>
                <w:b/>
                <w:bCs/>
                <w:i/>
                <w:sz w:val="21"/>
                <w:szCs w:val="21"/>
              </w:rPr>
              <w:t>n</w:t>
            </w:r>
            <w:r w:rsidRPr="000D5380">
              <w:rPr>
                <w:rFonts w:cs="Times New Roman"/>
                <w:b/>
                <w:bCs/>
                <w:sz w:val="21"/>
                <w:szCs w:val="21"/>
              </w:rPr>
              <w:t>=</w:t>
            </w:r>
            <w:r w:rsidRPr="000D5380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108</w:t>
            </w:r>
            <w:r w:rsidRPr="000D5380">
              <w:rPr>
                <w:rFonts w:cs="Times New Roman"/>
                <w:b/>
                <w:bCs/>
                <w:sz w:val="21"/>
                <w:szCs w:val="21"/>
              </w:rPr>
              <w:t>).</w:t>
            </w:r>
          </w:p>
        </w:tc>
      </w:tr>
      <w:tr w:rsidR="000D5380" w:rsidRPr="000D5380" w14:paraId="5735FF2C" w14:textId="77777777" w:rsidTr="000D5380">
        <w:trPr>
          <w:trHeight w:val="96"/>
        </w:trPr>
        <w:tc>
          <w:tcPr>
            <w:tcW w:w="342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CCF29FF" w14:textId="77777777" w:rsidR="000D5380" w:rsidRPr="000D5380" w:rsidRDefault="000D5380" w:rsidP="000D5380">
            <w:pPr>
              <w:spacing w:after="0"/>
              <w:rPr>
                <w:rFonts w:cs="Times New Roman"/>
                <w:b/>
                <w:sz w:val="21"/>
                <w:szCs w:val="21"/>
              </w:rPr>
            </w:pPr>
            <w:r w:rsidRPr="000D5380">
              <w:rPr>
                <w:rFonts w:cs="Times New Roman"/>
                <w:b/>
                <w:sz w:val="21"/>
                <w:szCs w:val="21"/>
              </w:rPr>
              <w:t>Patient characteristics</w:t>
            </w:r>
          </w:p>
        </w:tc>
        <w:tc>
          <w:tcPr>
            <w:tcW w:w="3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8B1373" w14:textId="77777777" w:rsidR="000D5380" w:rsidRPr="000D5380" w:rsidRDefault="000D5380" w:rsidP="000D5380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6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C75E742" w14:textId="77777777" w:rsidR="000D5380" w:rsidRPr="000D5380" w:rsidRDefault="000D5380" w:rsidP="000D5380">
            <w:pPr>
              <w:spacing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0D5380">
              <w:rPr>
                <w:rFonts w:cs="Times New Roman"/>
                <w:b/>
                <w:sz w:val="21"/>
                <w:szCs w:val="21"/>
              </w:rPr>
              <w:t>TCGA</w:t>
            </w:r>
          </w:p>
        </w:tc>
        <w:tc>
          <w:tcPr>
            <w:tcW w:w="3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35CFED" w14:textId="77777777" w:rsidR="000D5380" w:rsidRPr="000D5380" w:rsidRDefault="000D5380" w:rsidP="000D5380">
            <w:pPr>
              <w:spacing w:after="0"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76A829" w14:textId="77777777" w:rsidR="000D5380" w:rsidRPr="000D5380" w:rsidRDefault="000D5380" w:rsidP="000D5380">
            <w:pPr>
              <w:spacing w:after="0"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194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41E30C4" w14:textId="77777777" w:rsidR="000D5380" w:rsidRPr="000D5380" w:rsidRDefault="000D5380" w:rsidP="000D5380">
            <w:pPr>
              <w:spacing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0D5380">
              <w:rPr>
                <w:rFonts w:cs="Times New Roman"/>
                <w:b/>
                <w:sz w:val="21"/>
                <w:szCs w:val="21"/>
              </w:rPr>
              <w:t>YJSHC</w:t>
            </w:r>
          </w:p>
        </w:tc>
        <w:tc>
          <w:tcPr>
            <w:tcW w:w="3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41C36A" w14:textId="77777777" w:rsidR="000D5380" w:rsidRPr="000D5380" w:rsidRDefault="000D5380" w:rsidP="000D5380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F2AF24" w14:textId="77777777" w:rsidR="000D5380" w:rsidRPr="000D5380" w:rsidRDefault="000D5380" w:rsidP="000D5380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D5380" w:rsidRPr="000D5380" w14:paraId="6AA0A6BD" w14:textId="77777777" w:rsidTr="000D5380">
        <w:trPr>
          <w:trHeight w:val="96"/>
        </w:trPr>
        <w:tc>
          <w:tcPr>
            <w:tcW w:w="342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D8B2801" w14:textId="77777777" w:rsidR="000D5380" w:rsidRPr="000D5380" w:rsidRDefault="000D5380" w:rsidP="000D5380">
            <w:pPr>
              <w:spacing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E8A9337" w14:textId="77777777" w:rsidR="000D5380" w:rsidRPr="000D5380" w:rsidRDefault="000D5380" w:rsidP="000D5380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53E918D" w14:textId="77777777" w:rsidR="000D5380" w:rsidRPr="000D5380" w:rsidRDefault="000D5380" w:rsidP="000D5380">
            <w:pPr>
              <w:spacing w:after="0"/>
              <w:jc w:val="center"/>
              <w:rPr>
                <w:rFonts w:cs="Times New Roman"/>
                <w:b/>
                <w:i/>
                <w:sz w:val="21"/>
                <w:szCs w:val="21"/>
              </w:rPr>
            </w:pPr>
            <w:r w:rsidRPr="000D5380">
              <w:rPr>
                <w:rFonts w:cs="Times New Roman"/>
                <w:b/>
                <w:i/>
                <w:sz w:val="21"/>
                <w:szCs w:val="21"/>
              </w:rPr>
              <w:t>n</w:t>
            </w:r>
          </w:p>
        </w:tc>
        <w:tc>
          <w:tcPr>
            <w:tcW w:w="3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C62AFB4" w14:textId="77777777" w:rsidR="000D5380" w:rsidRPr="000D5380" w:rsidRDefault="000D5380" w:rsidP="000D5380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0FB724B" w14:textId="77777777" w:rsidR="000D5380" w:rsidRPr="000D5380" w:rsidRDefault="000D5380" w:rsidP="000D5380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>%</w:t>
            </w:r>
          </w:p>
        </w:tc>
        <w:tc>
          <w:tcPr>
            <w:tcW w:w="3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95C8248" w14:textId="77777777" w:rsidR="000D5380" w:rsidRPr="000D5380" w:rsidRDefault="000D5380" w:rsidP="000D5380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CFEF898" w14:textId="77777777" w:rsidR="000D5380" w:rsidRPr="000D5380" w:rsidRDefault="000D5380" w:rsidP="000D5380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C93C365" w14:textId="77777777" w:rsidR="000D5380" w:rsidRPr="000D5380" w:rsidRDefault="000D5380" w:rsidP="000D5380">
            <w:pPr>
              <w:spacing w:after="0"/>
              <w:jc w:val="center"/>
              <w:rPr>
                <w:rFonts w:cs="Times New Roman"/>
                <w:b/>
                <w:i/>
                <w:sz w:val="21"/>
                <w:szCs w:val="21"/>
              </w:rPr>
            </w:pPr>
            <w:r w:rsidRPr="000D5380">
              <w:rPr>
                <w:rFonts w:cs="Times New Roman"/>
                <w:b/>
                <w:i/>
                <w:sz w:val="21"/>
                <w:szCs w:val="21"/>
              </w:rPr>
              <w:t>n</w:t>
            </w:r>
          </w:p>
        </w:tc>
        <w:tc>
          <w:tcPr>
            <w:tcW w:w="3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BBBF445" w14:textId="77777777" w:rsidR="000D5380" w:rsidRPr="000D5380" w:rsidRDefault="000D5380" w:rsidP="000D5380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497018F" w14:textId="77777777" w:rsidR="000D5380" w:rsidRPr="000D5380" w:rsidRDefault="000D5380" w:rsidP="000D5380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>%</w:t>
            </w:r>
          </w:p>
        </w:tc>
        <w:tc>
          <w:tcPr>
            <w:tcW w:w="3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023CCF3" w14:textId="77777777" w:rsidR="000D5380" w:rsidRPr="000D5380" w:rsidRDefault="000D5380" w:rsidP="000D5380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87A65CF" w14:textId="77777777" w:rsidR="000D5380" w:rsidRPr="000D5380" w:rsidRDefault="000D5380" w:rsidP="000D5380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D5380" w:rsidRPr="000D5380" w14:paraId="77B85BA5" w14:textId="77777777" w:rsidTr="000D5380">
        <w:trPr>
          <w:trHeight w:val="96"/>
        </w:trPr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0299A1F" w14:textId="77777777" w:rsidR="000D5380" w:rsidRPr="000D5380" w:rsidRDefault="000D5380" w:rsidP="000D5380">
            <w:pPr>
              <w:spacing w:after="0" w:line="0" w:lineRule="atLeast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>Total</w:t>
            </w:r>
          </w:p>
        </w:tc>
        <w:tc>
          <w:tcPr>
            <w:tcW w:w="3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70A5B99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7368C93B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451</w:t>
            </w:r>
          </w:p>
        </w:tc>
        <w:tc>
          <w:tcPr>
            <w:tcW w:w="3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5FCD5AC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F9DD711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>100</w:t>
            </w:r>
          </w:p>
        </w:tc>
        <w:tc>
          <w:tcPr>
            <w:tcW w:w="3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55067C5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78A993B4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C9467DD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108</w:t>
            </w:r>
          </w:p>
        </w:tc>
        <w:tc>
          <w:tcPr>
            <w:tcW w:w="3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4614C5A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3BABB9D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>100</w:t>
            </w:r>
          </w:p>
        </w:tc>
        <w:tc>
          <w:tcPr>
            <w:tcW w:w="3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DBC423D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A45ED95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D5380" w:rsidRPr="000D5380" w14:paraId="41E8376B" w14:textId="77777777" w:rsidTr="000D5380">
        <w:trPr>
          <w:trHeight w:val="9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0C612" w14:textId="77777777" w:rsidR="000D5380" w:rsidRPr="000D5380" w:rsidRDefault="000D5380" w:rsidP="000D5380">
            <w:pPr>
              <w:spacing w:after="0" w:line="0" w:lineRule="atLeast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CXCL11</w:t>
            </w:r>
            <w:r w:rsidRPr="000D5380">
              <w:rPr>
                <w:rFonts w:cs="Times New Roman"/>
                <w:sz w:val="21"/>
                <w:szCs w:val="21"/>
              </w:rPr>
              <w:t xml:space="preserve"> mRNA expression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B8792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C9639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BECAA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2F513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0A009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853B5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029CF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0C8FC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B3CD9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A0762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9F712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D5380" w:rsidRPr="000D5380" w14:paraId="7BA5710C" w14:textId="77777777" w:rsidTr="000D5380">
        <w:trPr>
          <w:trHeight w:val="9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2E176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>Low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01A52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EAD4E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13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B6A5F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C7A9A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29.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859B6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666F2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824DC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AE8AE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D5677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B0BCB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02842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D5380" w:rsidRPr="000D5380" w14:paraId="69583533" w14:textId="77777777" w:rsidTr="000D5380">
        <w:trPr>
          <w:trHeight w:val="9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EC9FB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>High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755F6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9858D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31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53B21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A30B6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70.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B9A25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56A29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6963E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E78DB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F231A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28978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07F15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D5380" w:rsidRPr="000D5380" w14:paraId="3BAEFFDB" w14:textId="77777777" w:rsidTr="000D5380">
        <w:trPr>
          <w:trHeight w:val="9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77FDC702" w14:textId="77777777" w:rsidR="000D5380" w:rsidRPr="000D5380" w:rsidRDefault="000D5380" w:rsidP="000D5380">
            <w:pPr>
              <w:spacing w:after="0" w:line="0" w:lineRule="atLeast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CXCL11</w:t>
            </w:r>
            <w:r w:rsidRPr="000D5380"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r w:rsidRPr="000D5380">
              <w:rPr>
                <w:rFonts w:cs="Times New Roman"/>
                <w:sz w:val="21"/>
                <w:szCs w:val="21"/>
              </w:rPr>
              <w:t xml:space="preserve"> cells (intratumor)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DC87DA1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F886486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E855D1E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D522C3A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4778F3B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9BE7BF6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BA668AE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A0AACA9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768E93E0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6CBF953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A28D638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D5380" w:rsidRPr="000D5380" w14:paraId="04688D0B" w14:textId="77777777" w:rsidTr="000D5380">
        <w:trPr>
          <w:trHeight w:val="9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39A4269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 xml:space="preserve">Low 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FF2856C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5F53A74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BD05327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212BEEE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433A068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B9D777E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2FE0214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5A282ED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685606A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44.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5D0A3B2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0248755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D5380" w:rsidRPr="000D5380" w14:paraId="62B055FA" w14:textId="77777777" w:rsidTr="000D5380">
        <w:trPr>
          <w:trHeight w:val="9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9F78536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>High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7BE3484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6F1AC3C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0692C14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DCCAA2B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FA92897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786D91B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B43E01D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5F98351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02F788B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55.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78303639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C9D1EB7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D5380" w:rsidRPr="000D5380" w14:paraId="4397FA6B" w14:textId="77777777" w:rsidTr="000D5380">
        <w:trPr>
          <w:trHeight w:val="2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1DF4FA2" w14:textId="77777777" w:rsidR="000D5380" w:rsidRPr="000D5380" w:rsidRDefault="000D5380" w:rsidP="000D5380">
            <w:pPr>
              <w:spacing w:after="0" w:line="0" w:lineRule="atLeast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>Age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EFEBE57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DD8C3D4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FDD8D02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1775C45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B1B9509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C316F89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F909896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93A86B6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54ED440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C3176D0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0A7E20F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D5380" w:rsidRPr="000D5380" w14:paraId="0D61DB04" w14:textId="77777777" w:rsidTr="000D5380">
        <w:trPr>
          <w:trHeight w:val="9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86EB1B7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>&lt;65year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9A48C6E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8AC0E5D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17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BAFB451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EA5598C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38.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8692CB3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5E48487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7ABCFD0A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6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F446C35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EF80598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60.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BFB77FA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93690E8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D5380" w:rsidRPr="000D5380" w14:paraId="6BA35BE3" w14:textId="77777777" w:rsidTr="000D5380">
        <w:trPr>
          <w:trHeight w:val="9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7E1BEDE8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>≥65year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082EC19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9A836A7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27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54567A8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2A65A58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61.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2E4B24A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7A98B64B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F964D49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41FD50A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43CD392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40.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C8D7A4F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A99DC40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D5380" w:rsidRPr="000D5380" w14:paraId="743872FC" w14:textId="77777777" w:rsidTr="000D5380">
        <w:trPr>
          <w:trHeight w:val="9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90F18" w14:textId="77777777" w:rsidR="000D5380" w:rsidRPr="000D5380" w:rsidRDefault="000D5380" w:rsidP="000D5380">
            <w:pPr>
              <w:spacing w:after="0" w:line="0" w:lineRule="atLeast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>Gender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500D4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DC19F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9CD4D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5C2F7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535D9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FC7E8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4F5B5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30635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1F6D8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7A345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F7000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D5380" w:rsidRPr="000D5380" w14:paraId="1AA02FB0" w14:textId="77777777" w:rsidTr="000D5380">
        <w:trPr>
          <w:trHeight w:val="9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01639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>Female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1591A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436D4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20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82A93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60ECA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46.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21680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61268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CD475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F5A94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2C3F2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48.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3EF21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9CB7D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D5380" w:rsidRPr="000D5380" w14:paraId="70DADFA6" w14:textId="77777777" w:rsidTr="000D5380">
        <w:trPr>
          <w:trHeight w:val="9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22C09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>Male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0187C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7FDE6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24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44AE1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97560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53.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8C356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A7D74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BA25C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06763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AEAC6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51.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D9568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98AB4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D5380" w:rsidRPr="000D5380" w14:paraId="2D61DFBB" w14:textId="77777777" w:rsidTr="000D5380">
        <w:trPr>
          <w:trHeight w:val="9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7C2CF5B" w14:textId="77777777" w:rsidR="000D5380" w:rsidRPr="000D5380" w:rsidRDefault="000D5380" w:rsidP="000D5380">
            <w:pPr>
              <w:spacing w:after="0" w:line="0" w:lineRule="atLeast"/>
              <w:rPr>
                <w:rFonts w:cs="Times New Roman"/>
                <w:sz w:val="21"/>
                <w:szCs w:val="21"/>
              </w:rPr>
            </w:pPr>
            <w:proofErr w:type="spellStart"/>
            <w:r w:rsidRPr="000D5380">
              <w:rPr>
                <w:rFonts w:cs="Times New Roman"/>
                <w:sz w:val="21"/>
                <w:szCs w:val="21"/>
              </w:rPr>
              <w:t>pT</w:t>
            </w:r>
            <w:proofErr w:type="spellEnd"/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79986D7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7D6A319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03BCA61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0CFABFA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A056D44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D3D7C34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AD2C111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2456B6A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C368ADC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37A1375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D493ACE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D5380" w:rsidRPr="000D5380" w14:paraId="07269F9F" w14:textId="77777777" w:rsidTr="000D5380">
        <w:trPr>
          <w:trHeight w:val="9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ED0DC2E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>T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D9BA2FB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6C861F4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062C7A0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89113E0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2.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0B44E8B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035FFFE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2AA706B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7FA774BC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6365585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11.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7D7BA7A7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BDBB7CB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D5380" w:rsidRPr="000D5380" w14:paraId="5D76F3A3" w14:textId="77777777" w:rsidTr="000D5380">
        <w:trPr>
          <w:trHeight w:val="20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FC64511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>T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45480C2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8DC5563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7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7C498AD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C21D2ED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17.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8A5C322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A3BE511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6CF7E5E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12F90AD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8CDFCFD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9.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16F3BF8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35C7812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D5380" w:rsidRPr="000D5380" w14:paraId="2CD6C811" w14:textId="77777777" w:rsidTr="000D5380">
        <w:trPr>
          <w:trHeight w:val="9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76D930A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>T3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1AEA820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4747DA9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30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405926B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4CECB12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68.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C512DDC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1590CDE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704F601C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0270C9B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51B68A7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32.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78AC068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1044BA5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D5380" w:rsidRPr="000D5380" w14:paraId="45FC03D6" w14:textId="77777777" w:rsidTr="000D5380">
        <w:trPr>
          <w:trHeight w:val="9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6C606D2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>T4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6008D8B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E42CC83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73AC8E36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DD8988A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11.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960C7C4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0DC77AE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4E82102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847188D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A85B65B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47.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6B1B8CC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B0B27A1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D5380" w:rsidRPr="000D5380" w14:paraId="67EF0932" w14:textId="77777777" w:rsidTr="000D5380">
        <w:trPr>
          <w:trHeight w:val="9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BF2FE" w14:textId="77777777" w:rsidR="000D5380" w:rsidRPr="000D5380" w:rsidRDefault="000D5380" w:rsidP="000D5380">
            <w:pPr>
              <w:spacing w:after="0" w:line="0" w:lineRule="atLeast"/>
              <w:rPr>
                <w:rFonts w:cs="Times New Roman"/>
                <w:sz w:val="21"/>
                <w:szCs w:val="21"/>
              </w:rPr>
            </w:pPr>
            <w:proofErr w:type="spellStart"/>
            <w:r w:rsidRPr="000D5380">
              <w:rPr>
                <w:rFonts w:cs="Times New Roman"/>
                <w:sz w:val="21"/>
                <w:szCs w:val="21"/>
              </w:rPr>
              <w:t>pN</w:t>
            </w:r>
            <w:proofErr w:type="spellEnd"/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5FAB3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F8BC2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14613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A345F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808D0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6E769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8646F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1E67F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45D65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FBB92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B7547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D5380" w:rsidRPr="000D5380" w14:paraId="5E1EB6D3" w14:textId="77777777" w:rsidTr="000D5380">
        <w:trPr>
          <w:trHeight w:val="9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0AC4A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>N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E66A7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4F15A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26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BFDFD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B82CA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59.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55BD9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14CDA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E29CE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7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678D0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58726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69.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EA781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CCC85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D5380" w:rsidRPr="000D5380" w14:paraId="4F64536F" w14:textId="77777777" w:rsidTr="000D5380">
        <w:trPr>
          <w:trHeight w:val="9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89272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>N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6F86D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565B4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10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BB131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94F96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>2</w:t>
            </w:r>
            <w:r w:rsidRPr="000D5380">
              <w:rPr>
                <w:rFonts w:cs="Times New Roman"/>
                <w:sz w:val="21"/>
                <w:szCs w:val="21"/>
                <w:lang w:eastAsia="zh-CN"/>
              </w:rPr>
              <w:t>3.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EFC77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84C4E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4158A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B3ABA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8EB7A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20.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E9577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8D084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D5380" w:rsidRPr="000D5380" w14:paraId="31B97B30" w14:textId="77777777" w:rsidTr="000D5380">
        <w:trPr>
          <w:trHeight w:val="9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1B059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>N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73D2B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2779C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35F1C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47AEE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17.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CE5EC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D6EA4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A769A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4B070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17EE6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10.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DF899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6E484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D5380" w:rsidRPr="000D5380" w14:paraId="342DA697" w14:textId="77777777" w:rsidTr="000D5380">
        <w:trPr>
          <w:trHeight w:val="9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7B51C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>N3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BB064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AAF2A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EB8FF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BE735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0.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18431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91E86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4C28A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7E307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D548A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0.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11989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D69B8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D5380" w:rsidRPr="000D5380" w14:paraId="58AE0AD1" w14:textId="77777777" w:rsidTr="000D5380">
        <w:trPr>
          <w:trHeight w:val="9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65CB42A" w14:textId="77777777" w:rsidR="000D5380" w:rsidRPr="000D5380" w:rsidRDefault="000D5380" w:rsidP="000D5380">
            <w:pPr>
              <w:spacing w:after="0" w:line="0" w:lineRule="atLeast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>Metastasis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D7889C6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44A3497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DD05F85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7DED42E9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22CDD6F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E37974E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5B47D14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82F37C4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67B2954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DED4E29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3DC6226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D5380" w:rsidRPr="000D5380" w14:paraId="5D09639C" w14:textId="77777777" w:rsidTr="000D5380">
        <w:trPr>
          <w:trHeight w:val="9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7E1EAEA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>No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0FDD792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543B73B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33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1D93F4E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65E6A41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74.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F1F0E10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56B5C79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2C74D93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10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2F7BC0B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4F5E251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92.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7F7FB9D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F7CAD19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D5380" w:rsidRPr="000D5380" w14:paraId="15EFB0B9" w14:textId="77777777" w:rsidTr="000D5380">
        <w:trPr>
          <w:trHeight w:val="9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C3F351B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FE53A0E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7F0FE7C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11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35F94E4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4DFD15C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25.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96F8ACA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72C5574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AD71675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885861B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576A08A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7.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2F982BD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9192D68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D5380" w:rsidRPr="000D5380" w14:paraId="1B0EB789" w14:textId="77777777" w:rsidTr="000D5380">
        <w:trPr>
          <w:trHeight w:val="9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B6DB1" w14:textId="77777777" w:rsidR="000D5380" w:rsidRPr="000D5380" w:rsidRDefault="000D5380" w:rsidP="000D5380">
            <w:pPr>
              <w:spacing w:after="0" w:line="0" w:lineRule="atLeast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>TNM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BF9E3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E6A76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6E10D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45B55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09AC9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EB6C8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7057A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9E5AB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CD4D8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E48E6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F5EA6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D5380" w:rsidRPr="000D5380" w14:paraId="4212BCE2" w14:textId="77777777" w:rsidTr="000D5380">
        <w:trPr>
          <w:trHeight w:val="9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3C336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>I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4AA30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1B66C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7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035E9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0FC0B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>1</w:t>
            </w:r>
            <w:r w:rsidRPr="000D5380">
              <w:rPr>
                <w:rFonts w:cs="Times New Roman"/>
                <w:sz w:val="21"/>
                <w:szCs w:val="21"/>
                <w:lang w:eastAsia="zh-CN"/>
              </w:rPr>
              <w:t>7.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20804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A4903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FBD79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4AC70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82A97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10.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6BDE6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FC844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D5380" w:rsidRPr="000D5380" w14:paraId="5212696D" w14:textId="77777777" w:rsidTr="000D5380">
        <w:trPr>
          <w:trHeight w:val="9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4FE52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>II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D6FEC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B8C4C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17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21819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364C6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39.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DFD23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4EF46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C15D0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DAE0B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AC1E6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32.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D6F97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EE84B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D5380" w:rsidRPr="000D5380" w14:paraId="26A04818" w14:textId="77777777" w:rsidTr="000D5380">
        <w:trPr>
          <w:trHeight w:val="9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34EE5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lastRenderedPageBreak/>
              <w:t>III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667EE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DECE6" w14:textId="77777777" w:rsidR="000D5380" w:rsidRPr="000D5380" w:rsidRDefault="000D5380" w:rsidP="000D5380">
            <w:pPr>
              <w:spacing w:after="0" w:line="0" w:lineRule="atLeast"/>
              <w:jc w:val="both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 xml:space="preserve">   13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632C9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70CD5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29.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4099E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1BBC1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CAE49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8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6F1D2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7F42E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42.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F8252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75622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D5380" w:rsidRPr="000D5380" w14:paraId="79BF299A" w14:textId="77777777" w:rsidTr="000D5380">
        <w:trPr>
          <w:trHeight w:val="9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A9037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>IV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B8378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F653D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6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BBC6A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7ED86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>1</w:t>
            </w:r>
            <w:r w:rsidRPr="000D5380">
              <w:rPr>
                <w:rFonts w:cs="Times New Roman"/>
                <w:sz w:val="21"/>
                <w:szCs w:val="21"/>
                <w:lang w:eastAsia="zh-CN"/>
              </w:rPr>
              <w:t>4.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FFE4E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BBAE5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DC4BF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1C068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F3AB6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  <w:lang w:eastAsia="zh-CN"/>
              </w:rPr>
              <w:t>14.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C255F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26B67" w14:textId="77777777" w:rsidR="000D5380" w:rsidRPr="000D5380" w:rsidRDefault="000D5380" w:rsidP="000D5380">
            <w:pPr>
              <w:spacing w:after="0" w:line="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D5380" w:rsidRPr="000D5380" w14:paraId="1020388B" w14:textId="77777777" w:rsidTr="000D5380">
        <w:trPr>
          <w:trHeight w:val="96"/>
        </w:trPr>
        <w:tc>
          <w:tcPr>
            <w:tcW w:w="9418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5ABFB52" w14:textId="77777777" w:rsidR="000D5380" w:rsidRPr="000D5380" w:rsidRDefault="000D5380" w:rsidP="000D5380">
            <w:pPr>
              <w:spacing w:after="0" w:line="0" w:lineRule="atLeast"/>
              <w:rPr>
                <w:rFonts w:cs="Times New Roman"/>
                <w:sz w:val="21"/>
                <w:szCs w:val="21"/>
              </w:rPr>
            </w:pPr>
            <w:r w:rsidRPr="000D5380">
              <w:rPr>
                <w:rFonts w:cs="Times New Roman"/>
                <w:sz w:val="21"/>
                <w:szCs w:val="21"/>
              </w:rPr>
              <w:t xml:space="preserve">Patient characteristics of </w:t>
            </w:r>
            <w:proofErr w:type="gramStart"/>
            <w:r w:rsidRPr="000D5380">
              <w:rPr>
                <w:rFonts w:cs="Times New Roman"/>
                <w:sz w:val="21"/>
                <w:szCs w:val="21"/>
                <w:lang w:eastAsia="zh-CN"/>
              </w:rPr>
              <w:t>TCGA</w:t>
            </w:r>
            <w:r w:rsidRPr="000D5380">
              <w:rPr>
                <w:rFonts w:cs="Times New Roman"/>
                <w:i/>
                <w:sz w:val="21"/>
                <w:szCs w:val="21"/>
              </w:rPr>
              <w:t xml:space="preserve"> </w:t>
            </w:r>
            <w:r w:rsidRPr="000D5380">
              <w:rPr>
                <w:rFonts w:cs="Times New Roman"/>
                <w:sz w:val="21"/>
                <w:szCs w:val="21"/>
              </w:rPr>
              <w:t xml:space="preserve"> were</w:t>
            </w:r>
            <w:proofErr w:type="gramEnd"/>
            <w:r w:rsidRPr="000D5380">
              <w:rPr>
                <w:rFonts w:cs="Times New Roman"/>
                <w:sz w:val="21"/>
                <w:szCs w:val="21"/>
              </w:rPr>
              <w:t xml:space="preserve"> retrieved from </w:t>
            </w:r>
            <w:hyperlink r:id="rId8" w:history="1">
              <w:r w:rsidRPr="000D5380">
                <w:rPr>
                  <w:rStyle w:val="afc"/>
                  <w:rFonts w:cs="Times New Roman"/>
                  <w:sz w:val="21"/>
                  <w:szCs w:val="21"/>
                </w:rPr>
                <w:t>http://www.cbioportal.org</w:t>
              </w:r>
            </w:hyperlink>
            <w:r w:rsidRPr="000D5380">
              <w:rPr>
                <w:rFonts w:cs="Times New Roman"/>
                <w:sz w:val="21"/>
                <w:szCs w:val="21"/>
              </w:rPr>
              <w:t xml:space="preserve"> at</w:t>
            </w:r>
            <w:r w:rsidRPr="000D5380">
              <w:rPr>
                <w:rFonts w:cs="Times New Roman"/>
                <w:sz w:val="21"/>
                <w:szCs w:val="21"/>
                <w:lang w:eastAsia="zh-CN"/>
              </w:rPr>
              <w:t xml:space="preserve"> April</w:t>
            </w:r>
            <w:r w:rsidRPr="000D5380">
              <w:rPr>
                <w:rFonts w:cs="Times New Roman"/>
                <w:sz w:val="21"/>
                <w:szCs w:val="21"/>
              </w:rPr>
              <w:t>. 18th, 20</w:t>
            </w:r>
            <w:r w:rsidRPr="000D5380">
              <w:rPr>
                <w:rFonts w:cs="Times New Roman"/>
                <w:sz w:val="21"/>
                <w:szCs w:val="21"/>
                <w:lang w:eastAsia="zh-CN"/>
              </w:rPr>
              <w:t>20</w:t>
            </w:r>
            <w:r w:rsidRPr="000D5380">
              <w:rPr>
                <w:rFonts w:cs="Times New Roman"/>
                <w:sz w:val="21"/>
                <w:szCs w:val="21"/>
              </w:rPr>
              <w:t>;</w:t>
            </w:r>
          </w:p>
          <w:p w14:paraId="21D554BA" w14:textId="77777777" w:rsidR="000D5380" w:rsidRPr="000D5380" w:rsidRDefault="000D5380" w:rsidP="000D5380">
            <w:pPr>
              <w:spacing w:after="0" w:line="0" w:lineRule="atLeast"/>
              <w:rPr>
                <w:rFonts w:cs="Times New Roman"/>
                <w:bCs/>
                <w:sz w:val="21"/>
                <w:szCs w:val="21"/>
              </w:rPr>
            </w:pPr>
            <w:r w:rsidRPr="000D5380">
              <w:rPr>
                <w:rFonts w:cs="Times New Roman"/>
                <w:bCs/>
                <w:sz w:val="21"/>
                <w:szCs w:val="21"/>
              </w:rPr>
              <w:t>YJSHC means the</w:t>
            </w:r>
            <w:r w:rsidRPr="000D5380">
              <w:rPr>
                <w:rFonts w:cs="Times New Roman"/>
                <w:bCs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0D5380">
              <w:rPr>
                <w:rFonts w:cs="Times New Roman"/>
                <w:bCs/>
                <w:sz w:val="21"/>
                <w:szCs w:val="21"/>
                <w:lang w:eastAsia="zh-CN"/>
              </w:rPr>
              <w:t>Yijishan</w:t>
            </w:r>
            <w:proofErr w:type="spellEnd"/>
            <w:r w:rsidRPr="000D5380">
              <w:rPr>
                <w:rFonts w:cs="Times New Roman"/>
                <w:bCs/>
                <w:sz w:val="21"/>
                <w:szCs w:val="21"/>
                <w:lang w:eastAsia="zh-CN"/>
              </w:rPr>
              <w:t xml:space="preserve"> </w:t>
            </w:r>
            <w:proofErr w:type="gramStart"/>
            <w:r w:rsidRPr="000D5380">
              <w:rPr>
                <w:rFonts w:cs="Times New Roman"/>
                <w:bCs/>
                <w:sz w:val="21"/>
                <w:szCs w:val="21"/>
                <w:lang w:eastAsia="zh-CN"/>
              </w:rPr>
              <w:t xml:space="preserve">Hospital </w:t>
            </w:r>
            <w:r w:rsidRPr="000D5380">
              <w:rPr>
                <w:rFonts w:cs="Times New Roman"/>
                <w:bCs/>
                <w:i/>
                <w:sz w:val="21"/>
                <w:szCs w:val="21"/>
                <w:lang w:eastAsia="zh-CN"/>
              </w:rPr>
              <w:t xml:space="preserve"> </w:t>
            </w:r>
            <w:r w:rsidRPr="000D5380">
              <w:rPr>
                <w:rFonts w:cs="Times New Roman"/>
                <w:bCs/>
                <w:sz w:val="21"/>
                <w:szCs w:val="21"/>
              </w:rPr>
              <w:t>cohort</w:t>
            </w:r>
            <w:proofErr w:type="gramEnd"/>
            <w:r w:rsidRPr="000D5380">
              <w:rPr>
                <w:rFonts w:cs="Times New Roman"/>
                <w:bCs/>
                <w:sz w:val="21"/>
                <w:szCs w:val="21"/>
              </w:rPr>
              <w:t>;</w:t>
            </w:r>
            <w:r w:rsidRPr="000D5380">
              <w:rPr>
                <w:rFonts w:cs="Times New Roman"/>
                <w:bCs/>
                <w:sz w:val="21"/>
                <w:szCs w:val="21"/>
                <w:lang w:eastAsia="zh-CN"/>
              </w:rPr>
              <w:t xml:space="preserve"> TCGA </w:t>
            </w:r>
            <w:r w:rsidRPr="000D5380">
              <w:rPr>
                <w:rFonts w:cs="Times New Roman"/>
                <w:bCs/>
                <w:sz w:val="21"/>
                <w:szCs w:val="21"/>
              </w:rPr>
              <w:t>means the Cancer Genome Atlas cohort</w:t>
            </w:r>
            <w:r w:rsidRPr="000D5380">
              <w:rPr>
                <w:rFonts w:cs="Times New Roman"/>
                <w:bCs/>
                <w:sz w:val="21"/>
                <w:szCs w:val="21"/>
                <w:lang w:eastAsia="zh-CN"/>
              </w:rPr>
              <w:t>.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D3D445" w14:textId="77777777" w:rsidR="004F1A6E" w:rsidRDefault="004F1A6E" w:rsidP="00117666">
      <w:pPr>
        <w:spacing w:after="0"/>
      </w:pPr>
      <w:r>
        <w:separator/>
      </w:r>
    </w:p>
  </w:endnote>
  <w:endnote w:type="continuationSeparator" w:id="0">
    <w:p w14:paraId="2FCD54C9" w14:textId="77777777" w:rsidR="004F1A6E" w:rsidRDefault="004F1A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D05023" w14:textId="77777777" w:rsidR="004F1A6E" w:rsidRDefault="004F1A6E" w:rsidP="00117666">
      <w:pPr>
        <w:spacing w:after="0"/>
      </w:pPr>
      <w:r>
        <w:separator/>
      </w:r>
    </w:p>
  </w:footnote>
  <w:footnote w:type="continuationSeparator" w:id="0">
    <w:p w14:paraId="123A8B6C" w14:textId="77777777" w:rsidR="004F1A6E" w:rsidRDefault="004F1A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63B86C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5380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1A6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CE6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7B8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bioportal.org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曹 颖颖</cp:lastModifiedBy>
  <cp:revision>3</cp:revision>
  <cp:lastPrinted>2013-10-03T12:51:00Z</cp:lastPrinted>
  <dcterms:created xsi:type="dcterms:W3CDTF">2020-12-25T13:47:00Z</dcterms:created>
  <dcterms:modified xsi:type="dcterms:W3CDTF">2020-12-25T13:55:00Z</dcterms:modified>
</cp:coreProperties>
</file>